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"/>
        </w:rPr>
        <w:t>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"/>
        </w:rPr>
        <w:t>Accession information of 70 VH4-34 sequences originating</w:t>
      </w:r>
      <w:r>
        <w:rPr>
          <w:rFonts w:cs="Arial" w:ascii="Arial" w:hAnsi="Arial"/>
        </w:rPr>
        <w:t xml:space="preserve"> from normal </w:t>
      </w:r>
      <w:r>
        <w:rPr>
          <w:rFonts w:cs="Arial" w:ascii="Arial" w:hAnsi="Arial"/>
          <w:sz w:val="24"/>
          <w:szCs w:val="24"/>
        </w:rPr>
        <w:t>peripheral b</w:t>
      </w:r>
      <w:r>
        <w:rPr>
          <w:rFonts w:cs="Arial" w:ascii="Arial" w:hAnsi="Arial"/>
        </w:rPr>
        <w:t>lood, tonsil, and marginal zone B cells that were used for comparison with the OAEMZL tumor sequ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SEQUENCE ID</w:t>
      </w:r>
    </w:p>
    <w:tbl>
      <w:tblPr>
        <w:tblW w:w="56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7"/>
      </w:tblGrid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73607|gb|U21257.1|HSU21257_Human_rearranged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73627|gb|U21267.1|HSU21267_Human_rearranged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73629|gb|U21268.1|HSU21268_Human_rearranged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94038|emb|X84166.1|_H.sapiens_Ig_heavy_chai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94039|emb|X84167.1|_H.sapiens_Ig_heavy_chai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94040|emb|X84168.1|_H.sapiens_Ig_heavy_chai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794052|emb|X84180.1|_H.sapiens_Ig_heavy_chai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052685|emb|X87076.1|_H.sapiens_B8-g4C02_gen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052692|emb|X87085.1|_H.sapiens_B8-g4H10_gen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54751|emb|Z68463.1|_H.sapiens_rearranged_IgG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54754|emb|Z68466.1|_H.sapiens_rearranged_IgG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97299|emb|Z47229.1|_H.sapiens_mRNA_for_immu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97304|emb|Z47234.1|_H.sapiens_mRNA_for_immu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97305|emb|Z47228.1|_H.sapiens_mRNA_for_immu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|1197319|emb|Z47241.1|_H.sapiens_mRNA_for_immun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18|emb|Z80707.1|_H.sapiens_BF2N1-g4A03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21|emb|Z80710.1|_H.sapiens_BF2N1-g4B10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33|emb|Z80722.1|_H.sapiens_BF2N1-g4F09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36|emb|Z80725.1|_H.sapiens_BF2N1-g4G03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45|emb|Z80737.1|_H.sapiens_BF2N2-g4D08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47|emb|Z80740.1|_H.sapiens_BF2N2-g4F05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71059|emb|Z80755.1|_H.sapiens_BF2N3-g4F03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791072|gb|U80115.1|HSU80115_Human_immunoglobu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1869923|emb|Z80747.1|_H.sapiens_BF2N2-g4H04_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4|emb|AJ222559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5|emb|AJ222560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6|emb|AJ222561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7|emb|AJ222562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8|emb|AJ222547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79|emb|AJ222548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0|emb|AJ222549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1|emb|AJ222550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2|emb|AJ222551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3|emb|AJ222552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4|emb|AJ222553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5|emb|AJ222554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6|emb|AJ222555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7|emb|AJ222556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8|emb|AJ222557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89|emb|AJ222558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0|emb|AJ222563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1|emb|AJ222564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2|emb|AJ222565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3|emb|AJ222566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4|emb|AJ222567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5|emb|AJ222568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6|emb|AJ222569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7|emb|AJ222570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498|emb|AJ222571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0|emb|AJ222573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1|emb|AJ222574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2|emb|AJ222575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3|emb|AJ222576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4|emb|AJ222577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598505|emb|AJ222578.1|_Homo_sapiens_mRNA_for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8871|emb|AJ225703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8875|emb|AJ225705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8939|emb|AJ225742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8944|emb|AJ225745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8961|emb|AJ225755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2809024|emb|AJ225685.1|_Homo_sapiens_DNA_for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3646167|emb|AJ231572.1|_Homo_sapiens_rearran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3646204|emb|AJ231609.1|_Homo_sapiens_rearran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3646220|emb|AJ231625.1|_Homo_sapiens_rearrange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4323661|gb|AF103029.1|_Homo_sapiens_isolate_do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4323685|gb|AF103041.1|_Homo_sapiens_isolate_do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4837780|gb|AF103122.1|_Homo_sapiens_clone_N124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4837882|gb|AF103173.1|_Homo_sapiens_clone_N186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4838092|gb|AF103278.1|_Homo_sapiens_clone_N78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gi|8249652|emb|AJ289341.1|_Homo_sapiens_partial_I</w:t>
            </w:r>
          </w:p>
        </w:tc>
      </w:tr>
      <w:tr>
        <w:trPr>
          <w:trHeight w:val="300" w:hRule="atLeast"/>
        </w:trPr>
        <w:tc>
          <w:tcPr>
            <w:tcW w:w="5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6:54:00Z</dcterms:created>
  <dc:creator> </dc:creator>
  <dc:description/>
  <cp:keywords/>
  <dc:language>en-US</dc:language>
  <cp:lastModifiedBy>Izidore Lossos</cp:lastModifiedBy>
  <dcterms:modified xsi:type="dcterms:W3CDTF">2011-11-24T16:54:00Z</dcterms:modified>
  <cp:revision>2</cp:revision>
  <dc:subject/>
  <dc:title>SEQUENCE ID</dc:title>
</cp:coreProperties>
</file>